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AFE2ED" w14:textId="657BF727" w:rsidR="005818FB" w:rsidRPr="00277ECB" w:rsidRDefault="005818FB" w:rsidP="005818FB">
      <w:pPr>
        <w:spacing w:after="0"/>
        <w:rPr>
          <w:rFonts w:ascii="Times New Roman" w:eastAsiaTheme="minorEastAsia" w:hAnsi="Times New Roman" w:cs="Times New Roman"/>
          <w:sz w:val="24"/>
          <w:szCs w:val="24"/>
        </w:rPr>
      </w:pPr>
      <w:r w:rsidRPr="0048442C">
        <w:rPr>
          <w:rFonts w:ascii="Times New Roman" w:hAnsi="Times New Roman" w:cs="Times New Roman"/>
          <w:b/>
          <w:bCs/>
          <w:sz w:val="24"/>
          <w:szCs w:val="24"/>
        </w:rPr>
        <w:t>Supplementary Table 5</w:t>
      </w:r>
      <w:r w:rsidRPr="00277ECB">
        <w:rPr>
          <w:rFonts w:ascii="Times New Roman" w:hAnsi="Times New Roman" w:cs="Times New Roman"/>
          <w:sz w:val="24"/>
          <w:szCs w:val="24"/>
        </w:rPr>
        <w:t xml:space="preserve">: </w:t>
      </w:r>
      <w:r w:rsidRPr="00277ECB">
        <w:rPr>
          <w:rFonts w:ascii="Times New Roman" w:hAnsi="Times New Roman" w:cs="Times New Roman"/>
          <w:sz w:val="24"/>
          <w:szCs w:val="24"/>
          <w:lang w:val="en-US"/>
        </w:rPr>
        <w:t xml:space="preserve">The quality of evidence for the between group comparison according to </w:t>
      </w:r>
      <w:r w:rsidR="00F527E9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proofErr w:type="spellStart"/>
      <w:r w:rsidRPr="00277ECB">
        <w:rPr>
          <w:rFonts w:ascii="Times New Roman" w:hAnsi="Times New Roman" w:cs="Times New Roman"/>
          <w:sz w:val="24"/>
          <w:szCs w:val="24"/>
          <w:lang w:val="en-US"/>
        </w:rPr>
        <w:t>GRADE</w:t>
      </w:r>
      <w:r>
        <w:rPr>
          <w:rFonts w:ascii="Times New Roman" w:hAnsi="Times New Roman" w:cs="Times New Roman"/>
          <w:sz w:val="24"/>
          <w:szCs w:val="24"/>
          <w:lang w:val="en-US"/>
        </w:rPr>
        <w:t>pro</w:t>
      </w:r>
      <w:proofErr w:type="spellEnd"/>
      <w:r w:rsidRPr="00277ECB">
        <w:rPr>
          <w:rFonts w:ascii="Times New Roman" w:hAnsi="Times New Roman" w:cs="Times New Roman"/>
          <w:sz w:val="24"/>
          <w:szCs w:val="24"/>
          <w:lang w:val="en-US"/>
        </w:rPr>
        <w:t xml:space="preserve"> methodology</w:t>
      </w:r>
    </w:p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2000"/>
        <w:gridCol w:w="1586"/>
        <w:gridCol w:w="1177"/>
        <w:gridCol w:w="1106"/>
        <w:gridCol w:w="777"/>
        <w:gridCol w:w="2380"/>
      </w:tblGrid>
      <w:tr w:rsidR="005818FB" w:rsidRPr="00B27FCB" w14:paraId="028030E3" w14:textId="77777777" w:rsidTr="00DF3FCE">
        <w:trPr>
          <w:cantSplit/>
          <w:tblHeader/>
        </w:trPr>
        <w:tc>
          <w:tcPr>
            <w:tcW w:w="1131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14:paraId="5DA154F2" w14:textId="77777777" w:rsidR="005818FB" w:rsidRPr="00B27FCB" w:rsidRDefault="005818FB" w:rsidP="00DF3FCE">
            <w:pPr>
              <w:pStyle w:val="NormalWeb"/>
              <w:spacing w:before="0" w:beforeAutospacing="0" w:after="0" w:afterAutospacing="0"/>
              <w:rPr>
                <w:b/>
                <w:bCs/>
              </w:rPr>
            </w:pPr>
            <w:r w:rsidRPr="00B27FCB">
              <w:rPr>
                <w:b/>
                <w:bCs/>
              </w:rPr>
              <w:t>Outcomes</w:t>
            </w:r>
          </w:p>
        </w:tc>
        <w:tc>
          <w:tcPr>
            <w:tcW w:w="902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14:paraId="1144A042" w14:textId="77777777" w:rsidR="005818FB" w:rsidRPr="00B27FCB" w:rsidRDefault="005818FB" w:rsidP="00DF3FCE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  <w:r w:rsidRPr="00B27FCB">
              <w:rPr>
                <w:b/>
                <w:bCs/>
              </w:rPr>
              <w:t>№ of participants</w:t>
            </w:r>
            <w:r w:rsidRPr="00B27FCB">
              <w:rPr>
                <w:b/>
                <w:bCs/>
              </w:rPr>
              <w:br/>
              <w:t>(studies)</w:t>
            </w:r>
            <w:r w:rsidRPr="00B27FCB">
              <w:rPr>
                <w:b/>
                <w:bCs/>
              </w:rPr>
              <w:br/>
              <w:t>Follow-up</w:t>
            </w:r>
          </w:p>
        </w:tc>
        <w:tc>
          <w:tcPr>
            <w:tcW w:w="537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14:paraId="10C4BD60" w14:textId="77777777" w:rsidR="005818FB" w:rsidRPr="00B27FCB" w:rsidRDefault="005818FB" w:rsidP="00DF3FCE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  <w:r w:rsidRPr="00B27FCB">
              <w:rPr>
                <w:b/>
                <w:bCs/>
              </w:rPr>
              <w:t>Certainty of the evidence</w:t>
            </w:r>
            <w:r w:rsidRPr="00B27FCB">
              <w:rPr>
                <w:b/>
                <w:bCs/>
              </w:rPr>
              <w:br/>
              <w:t>(GRADE)</w:t>
            </w:r>
          </w:p>
        </w:tc>
        <w:tc>
          <w:tcPr>
            <w:tcW w:w="636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14:paraId="66A1C498" w14:textId="77777777" w:rsidR="005818FB" w:rsidRPr="00B27FCB" w:rsidRDefault="005818FB" w:rsidP="00DF3FCE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  <w:r w:rsidRPr="00B27FCB">
              <w:rPr>
                <w:b/>
                <w:bCs/>
              </w:rPr>
              <w:t>Relative effect</w:t>
            </w:r>
            <w:r w:rsidRPr="00B27FCB">
              <w:rPr>
                <w:b/>
                <w:bCs/>
              </w:rPr>
              <w:br/>
              <w:t>(95% CI)</w:t>
            </w:r>
          </w:p>
        </w:tc>
        <w:tc>
          <w:tcPr>
            <w:tcW w:w="1794" w:type="pct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14:paraId="66FFE850" w14:textId="77777777" w:rsidR="005818FB" w:rsidRPr="00B27FCB" w:rsidRDefault="005818FB" w:rsidP="00DF3FCE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  <w:r w:rsidRPr="00B27FCB">
              <w:rPr>
                <w:b/>
                <w:bCs/>
              </w:rPr>
              <w:t>Anticipated absolute effects</w:t>
            </w:r>
          </w:p>
        </w:tc>
      </w:tr>
      <w:tr w:rsidR="005818FB" w:rsidRPr="00277ECB" w14:paraId="09FFAA30" w14:textId="77777777" w:rsidTr="00DF3FCE">
        <w:trPr>
          <w:cantSplit/>
          <w:tblHeader/>
        </w:trPr>
        <w:tc>
          <w:tcPr>
            <w:tcW w:w="1131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0AE0368E" w14:textId="77777777" w:rsidR="005818FB" w:rsidRPr="00277ECB" w:rsidRDefault="005818FB" w:rsidP="00DF3FCE">
            <w:pPr>
              <w:spacing w:after="0"/>
              <w:rPr>
                <w:rFonts w:ascii="Times New Roman" w:eastAsiaTheme="minorEastAsia" w:hAnsi="Times New Roman" w:cs="Times New Roman"/>
                <w:b/>
                <w:bCs/>
                <w:color w:val="FFFFFF"/>
                <w:sz w:val="24"/>
                <w:szCs w:val="24"/>
              </w:rPr>
            </w:pPr>
          </w:p>
        </w:tc>
        <w:tc>
          <w:tcPr>
            <w:tcW w:w="902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5699A101" w14:textId="77777777" w:rsidR="005818FB" w:rsidRPr="00277ECB" w:rsidRDefault="005818FB" w:rsidP="00DF3FCE">
            <w:pPr>
              <w:spacing w:after="0"/>
              <w:rPr>
                <w:rFonts w:ascii="Times New Roman" w:eastAsiaTheme="minorEastAsia" w:hAnsi="Times New Roman" w:cs="Times New Roman"/>
                <w:b/>
                <w:bCs/>
                <w:color w:val="FFFFFF"/>
                <w:sz w:val="24"/>
                <w:szCs w:val="24"/>
              </w:rPr>
            </w:pPr>
          </w:p>
        </w:tc>
        <w:tc>
          <w:tcPr>
            <w:tcW w:w="537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5EC295C5" w14:textId="77777777" w:rsidR="005818FB" w:rsidRPr="00277ECB" w:rsidRDefault="005818FB" w:rsidP="00DF3FCE">
            <w:pPr>
              <w:spacing w:after="0"/>
              <w:rPr>
                <w:rFonts w:ascii="Times New Roman" w:eastAsiaTheme="minorEastAsia" w:hAnsi="Times New Roman" w:cs="Times New Roman"/>
                <w:b/>
                <w:bCs/>
                <w:color w:val="FFFFFF"/>
                <w:sz w:val="24"/>
                <w:szCs w:val="24"/>
              </w:rPr>
            </w:pPr>
          </w:p>
        </w:tc>
        <w:tc>
          <w:tcPr>
            <w:tcW w:w="636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69F87F21" w14:textId="77777777" w:rsidR="005818FB" w:rsidRPr="00277ECB" w:rsidRDefault="005818FB" w:rsidP="00DF3FCE">
            <w:pPr>
              <w:spacing w:after="0"/>
              <w:rPr>
                <w:rFonts w:ascii="Times New Roman" w:eastAsiaTheme="minorEastAsia" w:hAnsi="Times New Roman" w:cs="Times New Roman"/>
                <w:b/>
                <w:bCs/>
                <w:color w:val="FFFFFF"/>
                <w:sz w:val="24"/>
                <w:szCs w:val="24"/>
              </w:rPr>
            </w:pPr>
          </w:p>
        </w:tc>
        <w:tc>
          <w:tcPr>
            <w:tcW w:w="453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14:paraId="7D3209A6" w14:textId="77777777" w:rsidR="005818FB" w:rsidRPr="00277ECB" w:rsidRDefault="005818FB" w:rsidP="00DF3FCE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</w:rPr>
            </w:pPr>
            <w:r w:rsidRPr="00277ECB">
              <w:rPr>
                <w:b/>
                <w:bCs/>
                <w:color w:val="000000"/>
              </w:rPr>
              <w:t xml:space="preserve">Risk with </w:t>
            </w:r>
          </w:p>
        </w:tc>
        <w:tc>
          <w:tcPr>
            <w:tcW w:w="1341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14:paraId="03A91E65" w14:textId="77777777" w:rsidR="005818FB" w:rsidRPr="00277ECB" w:rsidRDefault="005818FB" w:rsidP="00DF3FCE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</w:rPr>
            </w:pPr>
            <w:r w:rsidRPr="00277ECB">
              <w:rPr>
                <w:b/>
                <w:bCs/>
                <w:color w:val="000000"/>
              </w:rPr>
              <w:t xml:space="preserve">Risk difference with </w:t>
            </w:r>
            <w:r>
              <w:rPr>
                <w:b/>
                <w:bCs/>
                <w:color w:val="000000"/>
              </w:rPr>
              <w:t>b</w:t>
            </w:r>
            <w:r w:rsidRPr="00277ECB">
              <w:rPr>
                <w:b/>
                <w:bCs/>
                <w:color w:val="000000"/>
              </w:rPr>
              <w:t>etween groups</w:t>
            </w:r>
          </w:p>
        </w:tc>
      </w:tr>
      <w:tr w:rsidR="005818FB" w:rsidRPr="00277ECB" w14:paraId="30C9C464" w14:textId="77777777" w:rsidTr="00DF3FCE">
        <w:trPr>
          <w:cantSplit/>
        </w:trPr>
        <w:tc>
          <w:tcPr>
            <w:tcW w:w="1131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030AE55" w14:textId="77777777" w:rsidR="005818FB" w:rsidRPr="00277ECB" w:rsidRDefault="005818FB" w:rsidP="00DF3FC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7ECB">
              <w:rPr>
                <w:rStyle w:val="label"/>
                <w:rFonts w:ascii="Times New Roman" w:eastAsia="Times New Roman" w:hAnsi="Times New Roman" w:cs="Times New Roman"/>
                <w:sz w:val="24"/>
                <w:szCs w:val="24"/>
              </w:rPr>
              <w:t>Knowledge</w:t>
            </w:r>
          </w:p>
        </w:tc>
        <w:tc>
          <w:tcPr>
            <w:tcW w:w="902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569CC3E0" w14:textId="77777777" w:rsidR="005818FB" w:rsidRPr="00277ECB" w:rsidRDefault="005818FB" w:rsidP="00DF3FC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7ECB">
              <w:rPr>
                <w:rFonts w:ascii="Times New Roman" w:eastAsia="Times New Roman" w:hAnsi="Times New Roman" w:cs="Times New Roman"/>
                <w:sz w:val="24"/>
                <w:szCs w:val="24"/>
              </w:rPr>
              <w:t>8740</w:t>
            </w:r>
            <w:r w:rsidRPr="00277EC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20 RCTs)</w:t>
            </w:r>
          </w:p>
        </w:tc>
        <w:tc>
          <w:tcPr>
            <w:tcW w:w="537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57134FC6" w14:textId="77777777" w:rsidR="005818FB" w:rsidRPr="00277ECB" w:rsidRDefault="005818FB" w:rsidP="00DF3FC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7ECB">
              <w:rPr>
                <w:rStyle w:val="quality-sign"/>
                <w:rFonts w:ascii="Cambria Math" w:eastAsia="Times New Roman" w:hAnsi="Cambria Math" w:cs="Cambria Math"/>
                <w:sz w:val="24"/>
                <w:szCs w:val="24"/>
              </w:rPr>
              <w:t>⨁⨁⨁⨁</w:t>
            </w:r>
            <w:r w:rsidRPr="00277EC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77ECB">
              <w:rPr>
                <w:rStyle w:val="quality-text"/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  <w:r w:rsidRPr="00277EC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636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1AE8523F" w14:textId="77777777" w:rsidR="005818FB" w:rsidRPr="00277ECB" w:rsidRDefault="005818FB" w:rsidP="00DF3FC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7ECB">
              <w:rPr>
                <w:rStyle w:val="cell"/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5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14:paraId="5DA80344" w14:textId="77777777" w:rsidR="005818FB" w:rsidRPr="00277ECB" w:rsidRDefault="005818FB" w:rsidP="00DF3FC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7ECB">
              <w:rPr>
                <w:rStyle w:val="cell"/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4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14:paraId="11923361" w14:textId="77777777" w:rsidR="005818FB" w:rsidRPr="00277ECB" w:rsidRDefault="005818FB" w:rsidP="00DF3FC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7ECB">
              <w:rPr>
                <w:rStyle w:val="cell-value"/>
                <w:rFonts w:ascii="Times New Roman" w:eastAsia="Times New Roman" w:hAnsi="Times New Roman" w:cs="Times New Roman"/>
                <w:sz w:val="24"/>
                <w:szCs w:val="24"/>
              </w:rPr>
              <w:t xml:space="preserve">SMD </w:t>
            </w:r>
            <w:r w:rsidRPr="00277ECB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9 higher</w:t>
            </w:r>
            <w:r w:rsidRPr="00277EC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277ECB">
              <w:rPr>
                <w:rStyle w:val="cell-value"/>
                <w:rFonts w:ascii="Times New Roman" w:eastAsia="Times New Roman" w:hAnsi="Times New Roman" w:cs="Times New Roman"/>
                <w:sz w:val="24"/>
                <w:szCs w:val="24"/>
              </w:rPr>
              <w:t>(0.63 higher to 1.18 higher)</w:t>
            </w:r>
          </w:p>
        </w:tc>
      </w:tr>
      <w:tr w:rsidR="005818FB" w:rsidRPr="00277ECB" w14:paraId="6BEFC8B9" w14:textId="77777777" w:rsidTr="00DF3FCE">
        <w:trPr>
          <w:cantSplit/>
        </w:trPr>
        <w:tc>
          <w:tcPr>
            <w:tcW w:w="1131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477FF3FD" w14:textId="77777777" w:rsidR="005818FB" w:rsidRPr="00277ECB" w:rsidRDefault="005818FB" w:rsidP="00DF3FC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7ECB">
              <w:rPr>
                <w:rStyle w:val="label"/>
                <w:rFonts w:ascii="Times New Roman" w:eastAsia="Times New Roman" w:hAnsi="Times New Roman" w:cs="Times New Roman"/>
                <w:sz w:val="24"/>
                <w:szCs w:val="24"/>
              </w:rPr>
              <w:t>Skills</w:t>
            </w:r>
          </w:p>
        </w:tc>
        <w:tc>
          <w:tcPr>
            <w:tcW w:w="902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12C00B94" w14:textId="77777777" w:rsidR="005818FB" w:rsidRPr="00277ECB" w:rsidRDefault="005818FB" w:rsidP="00DF3FC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7ECB">
              <w:rPr>
                <w:rFonts w:ascii="Times New Roman" w:eastAsia="Times New Roman" w:hAnsi="Times New Roman" w:cs="Times New Roman"/>
                <w:sz w:val="24"/>
                <w:szCs w:val="24"/>
              </w:rPr>
              <w:t>4638</w:t>
            </w:r>
            <w:r w:rsidRPr="00277EC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13 RCTs)</w:t>
            </w:r>
          </w:p>
        </w:tc>
        <w:tc>
          <w:tcPr>
            <w:tcW w:w="537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6C88D7FF" w14:textId="77777777" w:rsidR="005818FB" w:rsidRPr="00277ECB" w:rsidRDefault="005818FB" w:rsidP="00DF3FC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7ECB">
              <w:rPr>
                <w:rStyle w:val="quality-sign"/>
                <w:rFonts w:ascii="Cambria Math" w:eastAsia="Times New Roman" w:hAnsi="Cambria Math" w:cs="Cambria Math"/>
                <w:sz w:val="24"/>
                <w:szCs w:val="24"/>
              </w:rPr>
              <w:t>⨁⨁⨁⨁</w:t>
            </w:r>
            <w:r w:rsidRPr="00277EC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277ECB">
              <w:rPr>
                <w:rStyle w:val="quality-text"/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636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58D34A6C" w14:textId="77777777" w:rsidR="005818FB" w:rsidRPr="00277ECB" w:rsidRDefault="005818FB" w:rsidP="00DF3FC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7ECB">
              <w:rPr>
                <w:rStyle w:val="cell"/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5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14:paraId="3CDAE395" w14:textId="77777777" w:rsidR="005818FB" w:rsidRPr="00277ECB" w:rsidRDefault="005818FB" w:rsidP="00DF3FC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7ECB">
              <w:rPr>
                <w:rStyle w:val="cell"/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4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14:paraId="34599682" w14:textId="77777777" w:rsidR="005818FB" w:rsidRPr="00277ECB" w:rsidRDefault="005818FB" w:rsidP="00DF3FC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7ECB">
              <w:rPr>
                <w:rStyle w:val="cell-value"/>
                <w:rFonts w:ascii="Times New Roman" w:eastAsia="Times New Roman" w:hAnsi="Times New Roman" w:cs="Times New Roman"/>
                <w:sz w:val="24"/>
                <w:szCs w:val="24"/>
              </w:rPr>
              <w:t xml:space="preserve">SMD </w:t>
            </w:r>
            <w:r w:rsidRPr="00277ECB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39 higher</w:t>
            </w:r>
            <w:r w:rsidRPr="00277EC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277ECB">
              <w:rPr>
                <w:rStyle w:val="cell-value"/>
                <w:rFonts w:ascii="Times New Roman" w:eastAsia="Times New Roman" w:hAnsi="Times New Roman" w:cs="Times New Roman"/>
                <w:sz w:val="24"/>
                <w:szCs w:val="24"/>
              </w:rPr>
              <w:t>(0.07 higher to 0.71 higher)</w:t>
            </w:r>
          </w:p>
        </w:tc>
      </w:tr>
      <w:tr w:rsidR="005818FB" w:rsidRPr="00277ECB" w14:paraId="69E0CEAE" w14:textId="77777777" w:rsidTr="00DF3FCE">
        <w:trPr>
          <w:cantSplit/>
        </w:trPr>
        <w:tc>
          <w:tcPr>
            <w:tcW w:w="1131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68F456B1" w14:textId="77777777" w:rsidR="005818FB" w:rsidRPr="00277ECB" w:rsidRDefault="005818FB" w:rsidP="00DF3FC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7ECB">
              <w:rPr>
                <w:rStyle w:val="label"/>
                <w:rFonts w:ascii="Times New Roman" w:eastAsia="Times New Roman" w:hAnsi="Times New Roman" w:cs="Times New Roman"/>
                <w:sz w:val="24"/>
                <w:szCs w:val="24"/>
              </w:rPr>
              <w:t>Attitude</w:t>
            </w:r>
          </w:p>
        </w:tc>
        <w:tc>
          <w:tcPr>
            <w:tcW w:w="902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00AEBD50" w14:textId="77777777" w:rsidR="005818FB" w:rsidRPr="00277ECB" w:rsidRDefault="005818FB" w:rsidP="00DF3FC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7ECB">
              <w:rPr>
                <w:rFonts w:ascii="Times New Roman" w:eastAsia="Times New Roman" w:hAnsi="Times New Roman" w:cs="Times New Roman"/>
                <w:sz w:val="24"/>
                <w:szCs w:val="24"/>
              </w:rPr>
              <w:t>342</w:t>
            </w:r>
            <w:r w:rsidRPr="00277EC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3 RCTs)</w:t>
            </w:r>
          </w:p>
        </w:tc>
        <w:tc>
          <w:tcPr>
            <w:tcW w:w="537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4AA166F3" w14:textId="77777777" w:rsidR="005818FB" w:rsidRPr="00277ECB" w:rsidRDefault="005818FB" w:rsidP="00DF3FC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7ECB">
              <w:rPr>
                <w:rStyle w:val="quality-sign"/>
                <w:rFonts w:ascii="Cambria Math" w:eastAsia="Times New Roman" w:hAnsi="Cambria Math" w:cs="Cambria Math"/>
                <w:sz w:val="24"/>
                <w:szCs w:val="24"/>
              </w:rPr>
              <w:t>⨁⨁⨁⨁</w:t>
            </w:r>
            <w:r w:rsidRPr="00277EC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277ECB">
              <w:rPr>
                <w:rStyle w:val="quality-text"/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636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2CF75DA8" w14:textId="77777777" w:rsidR="005818FB" w:rsidRPr="00277ECB" w:rsidRDefault="005818FB" w:rsidP="00DF3FC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7ECB">
              <w:rPr>
                <w:rStyle w:val="cell"/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5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14:paraId="28D0D21F" w14:textId="77777777" w:rsidR="005818FB" w:rsidRPr="00277ECB" w:rsidRDefault="005818FB" w:rsidP="00DF3FC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7ECB">
              <w:rPr>
                <w:rStyle w:val="cell"/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4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14:paraId="6E19ABCD" w14:textId="77777777" w:rsidR="005818FB" w:rsidRPr="00277ECB" w:rsidRDefault="005818FB" w:rsidP="00DF3FC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7ECB">
              <w:rPr>
                <w:rStyle w:val="cell-value"/>
                <w:rFonts w:ascii="Times New Roman" w:eastAsia="Times New Roman" w:hAnsi="Times New Roman" w:cs="Times New Roman"/>
                <w:sz w:val="24"/>
                <w:szCs w:val="24"/>
              </w:rPr>
              <w:t xml:space="preserve">SMD </w:t>
            </w:r>
            <w:r w:rsidRPr="00277ECB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.76 higher</w:t>
            </w:r>
            <w:r w:rsidRPr="00277EC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277ECB">
              <w:rPr>
                <w:rStyle w:val="cell-value"/>
                <w:rFonts w:ascii="Times New Roman" w:eastAsia="Times New Roman" w:hAnsi="Times New Roman" w:cs="Times New Roman"/>
                <w:sz w:val="24"/>
                <w:szCs w:val="24"/>
              </w:rPr>
              <w:t>(0.46 higher to 3.07 higher)</w:t>
            </w:r>
          </w:p>
        </w:tc>
      </w:tr>
      <w:tr w:rsidR="005818FB" w:rsidRPr="00277ECB" w14:paraId="507081AA" w14:textId="77777777" w:rsidTr="00DF3FCE">
        <w:trPr>
          <w:cantSplit/>
        </w:trPr>
        <w:tc>
          <w:tcPr>
            <w:tcW w:w="1131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7065E91C" w14:textId="77777777" w:rsidR="005818FB" w:rsidRPr="00277ECB" w:rsidRDefault="005818FB" w:rsidP="00DF3FC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7ECB">
              <w:rPr>
                <w:rStyle w:val="label"/>
                <w:rFonts w:ascii="Times New Roman" w:eastAsia="Times New Roman" w:hAnsi="Times New Roman" w:cs="Times New Roman"/>
                <w:sz w:val="24"/>
                <w:szCs w:val="24"/>
              </w:rPr>
              <w:t>School level</w:t>
            </w:r>
          </w:p>
        </w:tc>
        <w:tc>
          <w:tcPr>
            <w:tcW w:w="902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10ACD9B3" w14:textId="77777777" w:rsidR="005818FB" w:rsidRPr="00277ECB" w:rsidRDefault="005818FB" w:rsidP="00DF3FC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7ECB">
              <w:rPr>
                <w:rFonts w:ascii="Times New Roman" w:eastAsia="Times New Roman" w:hAnsi="Times New Roman" w:cs="Times New Roman"/>
                <w:sz w:val="24"/>
                <w:szCs w:val="24"/>
              </w:rPr>
              <w:t>8210</w:t>
            </w:r>
            <w:r w:rsidRPr="00277EC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19 RCTs)</w:t>
            </w:r>
          </w:p>
        </w:tc>
        <w:tc>
          <w:tcPr>
            <w:tcW w:w="537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52286BB0" w14:textId="77777777" w:rsidR="005818FB" w:rsidRPr="00277ECB" w:rsidRDefault="005818FB" w:rsidP="00DF3FC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7ECB">
              <w:rPr>
                <w:rStyle w:val="quality-sign"/>
                <w:rFonts w:ascii="Cambria Math" w:eastAsia="Times New Roman" w:hAnsi="Cambria Math" w:cs="Cambria Math"/>
                <w:sz w:val="24"/>
                <w:szCs w:val="24"/>
              </w:rPr>
              <w:t>⨁⨁⨁⨁</w:t>
            </w:r>
            <w:r w:rsidRPr="00277EC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proofErr w:type="spellStart"/>
            <w:r w:rsidRPr="00277ECB">
              <w:rPr>
                <w:rStyle w:val="quality-text"/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  <w:r w:rsidRPr="00277EC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636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73B81999" w14:textId="77777777" w:rsidR="005818FB" w:rsidRPr="00277ECB" w:rsidRDefault="005818FB" w:rsidP="00DF3FC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7ECB">
              <w:rPr>
                <w:rStyle w:val="cell"/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5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14:paraId="78BAFA8A" w14:textId="77777777" w:rsidR="005818FB" w:rsidRPr="00277ECB" w:rsidRDefault="005818FB" w:rsidP="00DF3FC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7ECB">
              <w:rPr>
                <w:rStyle w:val="cell"/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4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14:paraId="382A78FE" w14:textId="77777777" w:rsidR="005818FB" w:rsidRPr="00277ECB" w:rsidRDefault="005818FB" w:rsidP="00DF3FC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7ECB">
              <w:rPr>
                <w:rStyle w:val="cell-value"/>
                <w:rFonts w:ascii="Times New Roman" w:eastAsia="Times New Roman" w:hAnsi="Times New Roman" w:cs="Times New Roman"/>
                <w:sz w:val="24"/>
                <w:szCs w:val="24"/>
              </w:rPr>
              <w:t xml:space="preserve">SMD </w:t>
            </w:r>
            <w:r w:rsidRPr="00277ECB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94 higher</w:t>
            </w:r>
            <w:r w:rsidRPr="00277EC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277ECB">
              <w:rPr>
                <w:rStyle w:val="cell-value"/>
                <w:rFonts w:ascii="Times New Roman" w:eastAsia="Times New Roman" w:hAnsi="Times New Roman" w:cs="Times New Roman"/>
                <w:sz w:val="24"/>
                <w:szCs w:val="24"/>
              </w:rPr>
              <w:t>(0.64 higher to 1.24 higher)</w:t>
            </w:r>
          </w:p>
        </w:tc>
      </w:tr>
      <w:tr w:rsidR="005818FB" w:rsidRPr="00277ECB" w14:paraId="1C73BF40" w14:textId="77777777" w:rsidTr="00DF3FCE">
        <w:trPr>
          <w:cantSplit/>
        </w:trPr>
        <w:tc>
          <w:tcPr>
            <w:tcW w:w="1131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072B24FD" w14:textId="77777777" w:rsidR="005818FB" w:rsidRPr="00277ECB" w:rsidRDefault="005818FB" w:rsidP="00DF3FC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7ECB">
              <w:rPr>
                <w:rStyle w:val="label"/>
                <w:rFonts w:ascii="Times New Roman" w:eastAsia="Times New Roman" w:hAnsi="Times New Roman" w:cs="Times New Roman"/>
                <w:sz w:val="24"/>
                <w:szCs w:val="24"/>
              </w:rPr>
              <w:t>School level - Preschool</w:t>
            </w:r>
          </w:p>
        </w:tc>
        <w:tc>
          <w:tcPr>
            <w:tcW w:w="902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1D36A34D" w14:textId="77777777" w:rsidR="005818FB" w:rsidRPr="00277ECB" w:rsidRDefault="005818FB" w:rsidP="00DF3FC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7ECB">
              <w:rPr>
                <w:rFonts w:ascii="Times New Roman" w:eastAsia="Times New Roman" w:hAnsi="Times New Roman" w:cs="Times New Roman"/>
                <w:sz w:val="24"/>
                <w:szCs w:val="24"/>
              </w:rPr>
              <w:t>208</w:t>
            </w:r>
            <w:r w:rsidRPr="00277EC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2 RCTs)</w:t>
            </w:r>
          </w:p>
        </w:tc>
        <w:tc>
          <w:tcPr>
            <w:tcW w:w="537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54238CF3" w14:textId="77777777" w:rsidR="005818FB" w:rsidRPr="00277ECB" w:rsidRDefault="005818FB" w:rsidP="00DF3FC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7ECB">
              <w:rPr>
                <w:rStyle w:val="quality-sign"/>
                <w:rFonts w:ascii="Cambria Math" w:eastAsia="Times New Roman" w:hAnsi="Cambria Math" w:cs="Cambria Math"/>
                <w:sz w:val="24"/>
                <w:szCs w:val="24"/>
              </w:rPr>
              <w:t>⨁⨁⨁⨁</w:t>
            </w:r>
            <w:r w:rsidRPr="00277EC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277ECB">
              <w:rPr>
                <w:rStyle w:val="quality-text"/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636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72E32728" w14:textId="77777777" w:rsidR="005818FB" w:rsidRPr="00277ECB" w:rsidRDefault="005818FB" w:rsidP="00DF3FC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7ECB">
              <w:rPr>
                <w:rStyle w:val="cell"/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5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14:paraId="0F62246B" w14:textId="77777777" w:rsidR="005818FB" w:rsidRPr="00277ECB" w:rsidRDefault="005818FB" w:rsidP="00DF3FC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7ECB">
              <w:rPr>
                <w:rStyle w:val="cell"/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4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14:paraId="431BCC27" w14:textId="77777777" w:rsidR="005818FB" w:rsidRPr="00277ECB" w:rsidRDefault="005818FB" w:rsidP="00DF3FC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7ECB">
              <w:rPr>
                <w:rStyle w:val="cell-value"/>
                <w:rFonts w:ascii="Times New Roman" w:eastAsia="Times New Roman" w:hAnsi="Times New Roman" w:cs="Times New Roman"/>
                <w:sz w:val="24"/>
                <w:szCs w:val="24"/>
              </w:rPr>
              <w:t xml:space="preserve">SMD </w:t>
            </w:r>
            <w:r w:rsidRPr="00277ECB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.08 higher</w:t>
            </w:r>
            <w:r w:rsidRPr="00277EC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277ECB">
              <w:rPr>
                <w:rStyle w:val="cell-value"/>
                <w:rFonts w:ascii="Times New Roman" w:eastAsia="Times New Roman" w:hAnsi="Times New Roman" w:cs="Times New Roman"/>
                <w:sz w:val="24"/>
                <w:szCs w:val="24"/>
              </w:rPr>
              <w:t>(0.72 lower to 6.89 higher)</w:t>
            </w:r>
          </w:p>
        </w:tc>
      </w:tr>
      <w:tr w:rsidR="005818FB" w:rsidRPr="00277ECB" w14:paraId="7BF29FB7" w14:textId="77777777" w:rsidTr="00DF3FCE">
        <w:trPr>
          <w:cantSplit/>
        </w:trPr>
        <w:tc>
          <w:tcPr>
            <w:tcW w:w="1131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F7CADE1" w14:textId="77777777" w:rsidR="005818FB" w:rsidRPr="00277ECB" w:rsidRDefault="005818FB" w:rsidP="00DF3FCE">
            <w:pPr>
              <w:spacing w:after="0"/>
              <w:rPr>
                <w:rStyle w:val="label"/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D2749FD" w14:textId="77777777" w:rsidR="005818FB" w:rsidRPr="00277ECB" w:rsidRDefault="005818FB" w:rsidP="00DF3FC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3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74E19B2" w14:textId="77777777" w:rsidR="005818FB" w:rsidRPr="00277ECB" w:rsidRDefault="005818FB" w:rsidP="00DF3FCE">
            <w:pPr>
              <w:spacing w:after="0"/>
              <w:jc w:val="center"/>
              <w:rPr>
                <w:rStyle w:val="quality-sign"/>
                <w:rFonts w:ascii="Cambria Math" w:eastAsia="Times New Roman" w:hAnsi="Cambria Math" w:cs="Cambria Math"/>
                <w:sz w:val="24"/>
                <w:szCs w:val="24"/>
              </w:rPr>
            </w:pPr>
          </w:p>
        </w:tc>
        <w:tc>
          <w:tcPr>
            <w:tcW w:w="63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A3C90A3" w14:textId="77777777" w:rsidR="005818FB" w:rsidRPr="00277ECB" w:rsidRDefault="005818FB" w:rsidP="00DF3FCE">
            <w:pPr>
              <w:spacing w:after="0"/>
              <w:jc w:val="center"/>
              <w:rPr>
                <w:rStyle w:val="cell"/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1085A84A" w14:textId="77777777" w:rsidR="005818FB" w:rsidRPr="00277ECB" w:rsidRDefault="005818FB" w:rsidP="00DF3FCE">
            <w:pPr>
              <w:spacing w:after="0"/>
              <w:jc w:val="center"/>
              <w:rPr>
                <w:rStyle w:val="cell"/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295E803" w14:textId="77777777" w:rsidR="005818FB" w:rsidRPr="00277ECB" w:rsidRDefault="005818FB" w:rsidP="00DF3FCE">
            <w:pPr>
              <w:spacing w:after="0"/>
              <w:jc w:val="center"/>
              <w:rPr>
                <w:rStyle w:val="cell-value"/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818FB" w:rsidRPr="00277ECB" w14:paraId="606168AD" w14:textId="77777777" w:rsidTr="00DF3FCE">
        <w:trPr>
          <w:cantSplit/>
        </w:trPr>
        <w:tc>
          <w:tcPr>
            <w:tcW w:w="1131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25E62D96" w14:textId="77777777" w:rsidR="005818FB" w:rsidRPr="00277ECB" w:rsidRDefault="005818FB" w:rsidP="00DF3FC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7ECB">
              <w:rPr>
                <w:rStyle w:val="label"/>
                <w:rFonts w:ascii="Times New Roman" w:eastAsia="Times New Roman" w:hAnsi="Times New Roman" w:cs="Times New Roman"/>
                <w:sz w:val="24"/>
                <w:szCs w:val="24"/>
              </w:rPr>
              <w:t>School level - Primary school</w:t>
            </w:r>
          </w:p>
        </w:tc>
        <w:tc>
          <w:tcPr>
            <w:tcW w:w="902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0A6FA1F2" w14:textId="77777777" w:rsidR="005818FB" w:rsidRPr="00277ECB" w:rsidRDefault="005818FB" w:rsidP="00DF3FC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7ECB">
              <w:rPr>
                <w:rFonts w:ascii="Times New Roman" w:eastAsia="Times New Roman" w:hAnsi="Times New Roman" w:cs="Times New Roman"/>
                <w:sz w:val="24"/>
                <w:szCs w:val="24"/>
              </w:rPr>
              <w:t>7090</w:t>
            </w:r>
            <w:r w:rsidRPr="00277EC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15 RCTs)</w:t>
            </w:r>
          </w:p>
        </w:tc>
        <w:tc>
          <w:tcPr>
            <w:tcW w:w="537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77A47B35" w14:textId="77777777" w:rsidR="005818FB" w:rsidRPr="00277ECB" w:rsidRDefault="005818FB" w:rsidP="00DF3FC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7ECB">
              <w:rPr>
                <w:rStyle w:val="quality-sign"/>
                <w:rFonts w:ascii="Cambria Math" w:eastAsia="Times New Roman" w:hAnsi="Cambria Math" w:cs="Cambria Math"/>
                <w:sz w:val="24"/>
                <w:szCs w:val="24"/>
              </w:rPr>
              <w:t>⨁⨁⨁⨁</w:t>
            </w:r>
            <w:r w:rsidRPr="00277EC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277ECB">
              <w:rPr>
                <w:rStyle w:val="quality-text"/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636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7C17863A" w14:textId="77777777" w:rsidR="005818FB" w:rsidRPr="00277ECB" w:rsidRDefault="005818FB" w:rsidP="00DF3FC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7ECB">
              <w:rPr>
                <w:rStyle w:val="cell"/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5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14:paraId="2D856784" w14:textId="77777777" w:rsidR="005818FB" w:rsidRPr="00277ECB" w:rsidRDefault="005818FB" w:rsidP="00DF3FC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7ECB">
              <w:rPr>
                <w:rStyle w:val="cell"/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4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14:paraId="71E103F3" w14:textId="77777777" w:rsidR="005818FB" w:rsidRPr="00277ECB" w:rsidRDefault="005818FB" w:rsidP="00DF3FC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7ECB">
              <w:rPr>
                <w:rStyle w:val="cell-value"/>
                <w:rFonts w:ascii="Times New Roman" w:eastAsia="Times New Roman" w:hAnsi="Times New Roman" w:cs="Times New Roman"/>
                <w:sz w:val="24"/>
                <w:szCs w:val="24"/>
              </w:rPr>
              <w:t xml:space="preserve">SMD </w:t>
            </w:r>
            <w:r w:rsidRPr="00277ECB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84 higher</w:t>
            </w:r>
            <w:r w:rsidRPr="00277EC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277ECB">
              <w:rPr>
                <w:rStyle w:val="cell-value"/>
                <w:rFonts w:ascii="Times New Roman" w:eastAsia="Times New Roman" w:hAnsi="Times New Roman" w:cs="Times New Roman"/>
                <w:sz w:val="24"/>
                <w:szCs w:val="24"/>
              </w:rPr>
              <w:t>(0.51 higher to 1.18 higher)</w:t>
            </w:r>
          </w:p>
        </w:tc>
      </w:tr>
      <w:tr w:rsidR="005818FB" w:rsidRPr="00BF0B4D" w14:paraId="3F6C7C27" w14:textId="77777777" w:rsidTr="00DF3FCE">
        <w:trPr>
          <w:cantSplit/>
        </w:trPr>
        <w:tc>
          <w:tcPr>
            <w:tcW w:w="1131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13F9A82A" w14:textId="77777777" w:rsidR="005818FB" w:rsidRPr="00277ECB" w:rsidRDefault="005818FB" w:rsidP="00DF3FC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7ECB">
              <w:rPr>
                <w:rStyle w:val="label"/>
                <w:rFonts w:ascii="Times New Roman" w:eastAsia="Times New Roman" w:hAnsi="Times New Roman" w:cs="Times New Roman"/>
                <w:sz w:val="24"/>
                <w:szCs w:val="24"/>
              </w:rPr>
              <w:t>School level - Secondary school</w:t>
            </w:r>
          </w:p>
        </w:tc>
        <w:tc>
          <w:tcPr>
            <w:tcW w:w="902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6BB51BA3" w14:textId="77777777" w:rsidR="005818FB" w:rsidRPr="00277ECB" w:rsidRDefault="005818FB" w:rsidP="00DF3FC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7ECB">
              <w:rPr>
                <w:rFonts w:ascii="Times New Roman" w:eastAsia="Times New Roman" w:hAnsi="Times New Roman" w:cs="Times New Roman"/>
                <w:sz w:val="24"/>
                <w:szCs w:val="24"/>
              </w:rPr>
              <w:t>912</w:t>
            </w:r>
            <w:r w:rsidRPr="00277EC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2 RCTs)</w:t>
            </w:r>
          </w:p>
        </w:tc>
        <w:tc>
          <w:tcPr>
            <w:tcW w:w="537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1DF227E4" w14:textId="77777777" w:rsidR="005818FB" w:rsidRPr="00277ECB" w:rsidRDefault="005818FB" w:rsidP="00DF3FC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7ECB">
              <w:rPr>
                <w:rStyle w:val="quality-sign"/>
                <w:rFonts w:ascii="Cambria Math" w:eastAsia="Times New Roman" w:hAnsi="Cambria Math" w:cs="Cambria Math"/>
                <w:sz w:val="24"/>
                <w:szCs w:val="24"/>
              </w:rPr>
              <w:t>⨁⨁⨁⨁</w:t>
            </w:r>
            <w:r w:rsidRPr="00277EC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277ECB">
              <w:rPr>
                <w:rStyle w:val="quality-text"/>
                <w:rFonts w:ascii="Times New Roman" w:eastAsia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636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6DF10A0D" w14:textId="77777777" w:rsidR="005818FB" w:rsidRPr="00277ECB" w:rsidRDefault="005818FB" w:rsidP="00DF3FC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7ECB">
              <w:rPr>
                <w:rStyle w:val="cell"/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5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14:paraId="531B85B7" w14:textId="77777777" w:rsidR="005818FB" w:rsidRPr="00277ECB" w:rsidRDefault="005818FB" w:rsidP="00DF3FC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7ECB">
              <w:rPr>
                <w:rStyle w:val="cell"/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4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  <w:hideMark/>
          </w:tcPr>
          <w:p w14:paraId="61E59405" w14:textId="77777777" w:rsidR="005818FB" w:rsidRPr="00BF0B4D" w:rsidRDefault="005818FB" w:rsidP="00DF3FCE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7ECB">
              <w:rPr>
                <w:rStyle w:val="cell-value"/>
                <w:rFonts w:ascii="Times New Roman" w:eastAsia="Times New Roman" w:hAnsi="Times New Roman" w:cs="Times New Roman"/>
                <w:sz w:val="24"/>
                <w:szCs w:val="24"/>
              </w:rPr>
              <w:t xml:space="preserve">SMD </w:t>
            </w:r>
            <w:r w:rsidRPr="00277ECB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28 higher</w:t>
            </w:r>
            <w:r w:rsidRPr="00277ECB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277ECB">
              <w:rPr>
                <w:rStyle w:val="cell-value"/>
                <w:rFonts w:ascii="Times New Roman" w:eastAsia="Times New Roman" w:hAnsi="Times New Roman" w:cs="Times New Roman"/>
                <w:sz w:val="24"/>
                <w:szCs w:val="24"/>
              </w:rPr>
              <w:t>(0.4 lower to 0.95 higher)</w:t>
            </w:r>
          </w:p>
        </w:tc>
      </w:tr>
    </w:tbl>
    <w:p w14:paraId="3FE3B311" w14:textId="77777777" w:rsidR="005818FB" w:rsidRPr="00277ECB" w:rsidRDefault="005818FB" w:rsidP="005818FB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</w:pPr>
      <w:proofErr w:type="spellStart"/>
      <w:r w:rsidRPr="00277ECB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"/>
        </w:rPr>
        <w:t>a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 xml:space="preserve"> </w:t>
      </w:r>
      <w:proofErr w:type="gramStart"/>
      <w:r w:rsidRPr="00277ECB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>The</w:t>
      </w:r>
      <w:proofErr w:type="gramEnd"/>
      <w:r w:rsidRPr="00277ECB">
        <w:rPr>
          <w:rFonts w:ascii="Times New Roman" w:eastAsia="Times New Roman" w:hAnsi="Times New Roman" w:cs="Times New Roman"/>
          <w:color w:val="000000"/>
          <w:sz w:val="24"/>
          <w:szCs w:val="24"/>
          <w:lang w:val="en"/>
        </w:rPr>
        <w:t xml:space="preserve"> funnel plot was asymmetry and the Egger's test was significant</w:t>
      </w:r>
    </w:p>
    <w:p w14:paraId="1D597748" w14:textId="77777777" w:rsidR="005818FB" w:rsidRDefault="005818FB" w:rsidP="005818FB">
      <w:pPr>
        <w:tabs>
          <w:tab w:val="left" w:pos="6210"/>
        </w:tabs>
        <w:rPr>
          <w:rFonts w:ascii="Times New Roman" w:hAnsi="Times New Roman" w:cs="Times New Roman"/>
          <w:sz w:val="24"/>
          <w:szCs w:val="24"/>
        </w:rPr>
      </w:pPr>
    </w:p>
    <w:p w14:paraId="41A8B0A1" w14:textId="77777777" w:rsidR="00C41FE4" w:rsidRDefault="00C41FE4"/>
    <w:sectPr w:rsidR="00C41F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a0NDQzMDI0NTQ2NzJR0lEKTi0uzszPAykwrAUAVmAlzSwAAAA="/>
  </w:docVars>
  <w:rsids>
    <w:rsidRoot w:val="005818FB"/>
    <w:rsid w:val="0048442C"/>
    <w:rsid w:val="005818FB"/>
    <w:rsid w:val="00C41FE4"/>
    <w:rsid w:val="00F52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48B2B9"/>
  <w15:chartTrackingRefBased/>
  <w15:docId w15:val="{3DE8E13B-FE14-4F05-9C34-FC7F666E76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18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818F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MY"/>
    </w:rPr>
  </w:style>
  <w:style w:type="character" w:customStyle="1" w:styleId="label">
    <w:name w:val="label"/>
    <w:basedOn w:val="DefaultParagraphFont"/>
    <w:rsid w:val="005818FB"/>
  </w:style>
  <w:style w:type="character" w:customStyle="1" w:styleId="quality-sign">
    <w:name w:val="quality-sign"/>
    <w:basedOn w:val="DefaultParagraphFont"/>
    <w:rsid w:val="005818FB"/>
  </w:style>
  <w:style w:type="character" w:customStyle="1" w:styleId="quality-text">
    <w:name w:val="quality-text"/>
    <w:basedOn w:val="DefaultParagraphFont"/>
    <w:rsid w:val="005818FB"/>
  </w:style>
  <w:style w:type="character" w:customStyle="1" w:styleId="cell">
    <w:name w:val="cell"/>
    <w:basedOn w:val="DefaultParagraphFont"/>
    <w:rsid w:val="005818FB"/>
  </w:style>
  <w:style w:type="character" w:customStyle="1" w:styleId="cell-value">
    <w:name w:val="cell-value"/>
    <w:basedOn w:val="DefaultParagraphFont"/>
    <w:rsid w:val="005818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3</Words>
  <Characters>874</Characters>
  <Application>Microsoft Office Word</Application>
  <DocSecurity>0</DocSecurity>
  <Lines>7</Lines>
  <Paragraphs>2</Paragraphs>
  <ScaleCrop>false</ScaleCrop>
  <Company/>
  <LinksUpToDate>false</LinksUpToDate>
  <CharactersWithSpaces>1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hana CY</dc:creator>
  <cp:keywords/>
  <dc:description/>
  <cp:lastModifiedBy>Norhayati Mohd Noor</cp:lastModifiedBy>
  <cp:revision>3</cp:revision>
  <dcterms:created xsi:type="dcterms:W3CDTF">2022-03-31T03:55:00Z</dcterms:created>
  <dcterms:modified xsi:type="dcterms:W3CDTF">2022-03-31T09:13:00Z</dcterms:modified>
</cp:coreProperties>
</file>